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AD511" w14:textId="165F31B2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B64A7">
        <w:rPr>
          <w:rFonts w:ascii="Times New Roman" w:hAnsi="Times New Roman" w:cs="Times New Roman"/>
          <w:b/>
          <w:bCs/>
          <w:sz w:val="20"/>
          <w:szCs w:val="20"/>
        </w:rPr>
        <w:t>Supplementary files</w:t>
      </w:r>
    </w:p>
    <w:p w14:paraId="5D022738" w14:textId="2161F275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B64A7">
        <w:rPr>
          <w:rFonts w:ascii="Times New Roman" w:hAnsi="Times New Roman" w:cs="Times New Roman"/>
          <w:sz w:val="20"/>
          <w:szCs w:val="20"/>
        </w:rPr>
        <w:t>Fang Y., et al. Parental, child and socio-contextual factors associated with parenting self-efficacy among parents of children aged 0-7 years old: the CIKEO study</w:t>
      </w:r>
    </w:p>
    <w:p w14:paraId="6D7CB601" w14:textId="77777777" w:rsidR="00472BCD" w:rsidRPr="00CB64A7" w:rsidRDefault="00472BCD" w:rsidP="00567DAC">
      <w:pPr>
        <w:widowControl/>
        <w:spacing w:after="200" w:line="276" w:lineRule="auto"/>
        <w:ind w:left="284" w:firstLine="284"/>
        <w:jc w:val="left"/>
        <w:rPr>
          <w:rFonts w:ascii="Times New Roman" w:hAnsi="Times New Roman" w:cs="Times New Roman"/>
          <w:sz w:val="20"/>
          <w:szCs w:val="20"/>
        </w:rPr>
      </w:pPr>
      <w:r w:rsidRPr="00CB64A7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AFE081B" wp14:editId="63C26680">
                <wp:simplePos x="0" y="0"/>
                <wp:positionH relativeFrom="margin">
                  <wp:align>left</wp:align>
                </wp:positionH>
                <wp:positionV relativeFrom="paragraph">
                  <wp:posOffset>174625</wp:posOffset>
                </wp:positionV>
                <wp:extent cx="5003165" cy="5033010"/>
                <wp:effectExtent l="0" t="0" r="26035" b="15240"/>
                <wp:wrapTight wrapText="bothSides">
                  <wp:wrapPolygon edited="0">
                    <wp:start x="0" y="0"/>
                    <wp:lineTo x="0" y="3107"/>
                    <wp:lineTo x="4523" y="3924"/>
                    <wp:lineTo x="4523" y="5232"/>
                    <wp:lineTo x="0" y="6050"/>
                    <wp:lineTo x="0" y="9811"/>
                    <wp:lineTo x="4523" y="10465"/>
                    <wp:lineTo x="4441" y="11773"/>
                    <wp:lineTo x="0" y="11773"/>
                    <wp:lineTo x="0" y="14716"/>
                    <wp:lineTo x="4523" y="15697"/>
                    <wp:lineTo x="4523" y="17005"/>
                    <wp:lineTo x="0" y="17659"/>
                    <wp:lineTo x="0" y="21584"/>
                    <wp:lineTo x="7155" y="21584"/>
                    <wp:lineTo x="7155" y="18313"/>
                    <wp:lineTo x="21630" y="18068"/>
                    <wp:lineTo x="21630" y="13980"/>
                    <wp:lineTo x="9623" y="13081"/>
                    <wp:lineTo x="10774" y="13081"/>
                    <wp:lineTo x="21630" y="11936"/>
                    <wp:lineTo x="21630" y="8911"/>
                    <wp:lineTo x="9623" y="7849"/>
                    <wp:lineTo x="9623" y="6540"/>
                    <wp:lineTo x="21630" y="5723"/>
                    <wp:lineTo x="21630" y="3516"/>
                    <wp:lineTo x="9623" y="2616"/>
                    <wp:lineTo x="9623" y="0"/>
                    <wp:lineTo x="0" y="0"/>
                  </wp:wrapPolygon>
                </wp:wrapTight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3165" cy="5033010"/>
                          <a:chOff x="0" y="0"/>
                          <a:chExt cx="6267450" cy="4267169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745106" cy="589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A3B638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arents/Caregivers recruited form the youth health care centers</w:t>
                              </w:r>
                            </w:p>
                            <w:p w14:paraId="3D9274FC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1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1362075" y="590550"/>
                            <a:ext cx="0" cy="6223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0" y="1209676"/>
                            <a:ext cx="2745105" cy="7048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2E98A97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arents of children aged 0-7 years old</w:t>
                              </w:r>
                            </w:p>
                            <w:p w14:paraId="547673A2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08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362075" y="895350"/>
                            <a:ext cx="2228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0925" y="704850"/>
                            <a:ext cx="2676525" cy="4089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B8698E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6</w:t>
                              </w:r>
                            </w:p>
                            <w:p w14:paraId="19B62443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Filled by other caregiver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352550" y="1914526"/>
                            <a:ext cx="9525" cy="4222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0" y="2343150"/>
                            <a:ext cx="2745105" cy="550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56D6B350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Parents of children aged 0-7 years old</w:t>
                              </w:r>
                            </w:p>
                            <w:p w14:paraId="05A9E759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06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1362075" y="2886709"/>
                            <a:ext cx="0" cy="6223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3509019"/>
                            <a:ext cx="2031700" cy="75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A087079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Population for analysis</w:t>
                              </w:r>
                            </w:p>
                            <w:p w14:paraId="00CF82AA" w14:textId="77777777" w:rsidR="00472BCD" w:rsidRPr="003A49EB" w:rsidRDefault="00472BCD" w:rsidP="00472BC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012</w:t>
                              </w:r>
                            </w:p>
                            <w:p w14:paraId="33D469C8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others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N = 938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                          </w:t>
                              </w:r>
                            </w:p>
                            <w:p w14:paraId="76EAF612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Fathers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74</w:t>
                              </w: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 xml:space="preserve">                         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362075" y="2105025"/>
                            <a:ext cx="2228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1400" y="1781176"/>
                            <a:ext cx="2676525" cy="5556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4A02EE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2</w:t>
                              </w:r>
                            </w:p>
                            <w:p w14:paraId="0C5F2341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461772">
                                <w:rPr>
                                  <w:rFonts w:ascii="Times New Roman" w:hAnsi="Times New Roman" w:cs="Times New Roman"/>
                                </w:rPr>
                                <w:t>unclear for which child it was comple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362075" y="3172469"/>
                            <a:ext cx="2228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0925" y="2781301"/>
                            <a:ext cx="2676525" cy="7753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C2FDCD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N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8</w:t>
                              </w:r>
                            </w:p>
                            <w:p w14:paraId="4B8F81E8" w14:textId="77777777" w:rsidR="00472BCD" w:rsidRPr="003A49EB" w:rsidRDefault="00472BCD" w:rsidP="00472BC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A49EB">
                                <w:rPr>
                                  <w:rFonts w:ascii="Times New Roman" w:hAnsi="Times New Roman" w:cs="Times New Roman"/>
                                </w:rPr>
                                <w:t>Excluded: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Missing data on parenting self-efficac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FE081B" id="Group 10" o:spid="_x0000_s1026" style="position:absolute;left:0;text-align:left;margin-left:0;margin-top:13.75pt;width:393.95pt;height:396.3pt;z-index:-251657216;mso-position-horizontal:left;mso-position-horizontal-relative:margin;mso-width-relative:margin;mso-height-relative:margin" coordsize="62674,42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7451;height:5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cqzxQAAANw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">
                  <v:textbox>
                    <w:txbxContent>
                      <w:p w14:paraId="62A3B638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arents/Caregivers recruited form the youth health care centers</w:t>
                        </w:r>
                      </w:p>
                      <w:p w14:paraId="3D9274FC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111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13620;top:5905;width:0;height:6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" strokecolor="windowText" strokeweight=".5pt">
                  <v:stroke endarrow="open" joinstyle="miter"/>
                </v:shape>
                <v:shape id="Text Box 3" o:spid="_x0000_s1029" type="#_x0000_t202" style="position:absolute;top:12096;width:27451;height:7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qdxwQAAANoAAAAPAAAAZHJzL2Rvd25yZXYueG1sRI9BawIx&#10;FITvhf6H8ArearYWxK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GPap3HBAAAA2gAAAA8AAAAA&#10;AAAAAAAAAAAABwIAAGRycy9kb3ducmV2LnhtbFBLBQYAAAAAAwADALcAAAD1AgAAAAA=&#10;" fillcolor="window" strokeweight=".5pt">
                  <v:textbox>
                    <w:txbxContent>
                      <w:p w14:paraId="02E98A97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arents of children aged 0-7 years old</w:t>
                        </w:r>
                      </w:p>
                      <w:p w14:paraId="547673A2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1082</w:t>
                        </w:r>
                      </w:p>
                    </w:txbxContent>
                  </v:textbox>
                </v:shape>
                <v:shape id="Straight Arrow Connector 11" o:spid="_x0000_s1030" type="#_x0000_t32" style="position:absolute;left:13620;top:8953;width:222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" strokecolor="windowText" strokeweight=".5pt">
                  <v:stroke endarrow="open" joinstyle="miter"/>
                </v:shape>
                <v:shape id="Text Box 2" o:spid="_x0000_s1031" type="#_x0000_t202" style="position:absolute;left:35909;top:7048;width:26765;height:4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0CB8698E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6</w:t>
                        </w:r>
                      </w:p>
                      <w:p w14:paraId="19B62443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Filled by other caregivers </w:t>
                        </w:r>
                      </w:p>
                    </w:txbxContent>
                  </v:textbox>
                </v:shape>
                <v:shape id="Straight Arrow Connector 4" o:spid="_x0000_s1032" type="#_x0000_t32" style="position:absolute;left:13525;top:19145;width:95;height:4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" strokecolor="windowText" strokeweight=".5pt">
                  <v:stroke endarrow="open" joinstyle="miter"/>
                </v:shape>
                <v:shape id="Text Box 5" o:spid="_x0000_s1033" type="#_x0000_t202" style="position:absolute;top:23431;width:27451;height:5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5qewQAAANoAAAAPAAAAZHJzL2Rvd25yZXYueG1sRI9BawIx&#10;FITvhf6H8ArearZCxa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IN/mp7BAAAA2gAAAA8AAAAA&#10;AAAAAAAAAAAABwIAAGRycy9kb3ducmV2LnhtbFBLBQYAAAAAAwADALcAAAD1AgAAAAA=&#10;" fillcolor="window" strokeweight=".5pt">
                  <v:textbox>
                    <w:txbxContent>
                      <w:p w14:paraId="56D6B350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arents of children aged 0-7 years old</w:t>
                        </w:r>
                      </w:p>
                      <w:p w14:paraId="05A9E759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1060</w:t>
                        </w:r>
                      </w:p>
                    </w:txbxContent>
                  </v:textbox>
                </v:shape>
                <v:shape id="Straight Arrow Connector 7" o:spid="_x0000_s1034" type="#_x0000_t32" style="position:absolute;left:13620;top:28867;width:0;height:6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" strokecolor="windowText" strokeweight=".5pt">
                  <v:stroke endarrow="open" joinstyle="miter"/>
                </v:shape>
                <v:shape id="Text Box 8" o:spid="_x0000_s1035" type="#_x0000_t202" style="position:absolute;top:35090;width:20317;height:7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" fillcolor="window" strokeweight=".5pt">
                  <v:textbox>
                    <w:txbxContent>
                      <w:p w14:paraId="0A087079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Population for analysis</w:t>
                        </w:r>
                      </w:p>
                      <w:p w14:paraId="00CF82AA" w14:textId="77777777" w:rsidR="00472BCD" w:rsidRPr="003A49EB" w:rsidRDefault="00472BCD" w:rsidP="00472BC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  <w:b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1012</w:t>
                        </w:r>
                      </w:p>
                      <w:p w14:paraId="33D469C8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others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N = 938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                          </w:t>
                        </w:r>
                      </w:p>
                      <w:p w14:paraId="76EAF612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Fathers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74</w:t>
                        </w:r>
                        <w:r w:rsidRPr="003A49EB">
                          <w:rPr>
                            <w:rFonts w:ascii="Times New Roman" w:hAnsi="Times New Roman" w:cs="Times New Roman"/>
                          </w:rPr>
                          <w:t xml:space="preserve">                               </w:t>
                        </w:r>
                      </w:p>
                    </w:txbxContent>
                  </v:textbox>
                </v:shape>
                <v:shape id="Straight Arrow Connector 14" o:spid="_x0000_s1036" type="#_x0000_t32" style="position:absolute;left:13620;top:21050;width:222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" strokecolor="windowText" strokeweight=".5pt">
                  <v:stroke endarrow="open" joinstyle="miter"/>
                </v:shape>
                <v:shape id="Text Box 2" o:spid="_x0000_s1037" type="#_x0000_t202" style="position:absolute;left:35814;top:17811;width:26765;height:5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  <v:textbox>
                    <w:txbxContent>
                      <w:p w14:paraId="224A02EE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2</w:t>
                        </w:r>
                      </w:p>
                      <w:p w14:paraId="0C5F2341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461772">
                          <w:rPr>
                            <w:rFonts w:ascii="Times New Roman" w:hAnsi="Times New Roman" w:cs="Times New Roman"/>
                          </w:rPr>
                          <w:t>unclear for which child it was completed</w:t>
                        </w:r>
                      </w:p>
                    </w:txbxContent>
                  </v:textbox>
                </v:shape>
                <v:shape id="Straight Arrow Connector 16" o:spid="_x0000_s1038" type="#_x0000_t32" style="position:absolute;left:13620;top:31724;width:222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" strokecolor="windowText" strokeweight=".5pt">
                  <v:stroke endarrow="open" joinstyle="miter"/>
                </v:shape>
                <v:shape id="Text Box 2" o:spid="_x0000_s1039" type="#_x0000_t202" style="position:absolute;left:35909;top:27813;width:26765;height:7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14:paraId="58C2FDCD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N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8</w:t>
                        </w:r>
                      </w:p>
                      <w:p w14:paraId="4B8F81E8" w14:textId="77777777" w:rsidR="00472BCD" w:rsidRPr="003A49EB" w:rsidRDefault="00472BCD" w:rsidP="00472BC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3A49EB">
                          <w:rPr>
                            <w:rFonts w:ascii="Times New Roman" w:hAnsi="Times New Roman" w:cs="Times New Roman"/>
                          </w:rPr>
                          <w:t>Excluded: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Missing data on parenting self-efficacy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645F337B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346DDE9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0BC0085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76CD619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55E2025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7042BF2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616AA2C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E8B29DC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BD1A886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53B0116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3A56BC2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239EE2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D9320CB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5DB34E" w14:textId="77777777" w:rsidR="00472BCD" w:rsidRPr="00CB64A7" w:rsidRDefault="00472BCD" w:rsidP="00472BCD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5B4B3F2" w14:textId="77777777" w:rsidR="00472BCD" w:rsidRPr="00CB64A7" w:rsidRDefault="00472BCD" w:rsidP="00472BCD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0680104" w14:textId="77777777" w:rsidR="00472BCD" w:rsidRPr="00CB64A7" w:rsidRDefault="00472BCD" w:rsidP="00472BCD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F2981A4" w14:textId="77777777" w:rsidR="00472BCD" w:rsidRPr="00CB64A7" w:rsidRDefault="00472BCD" w:rsidP="00472BCD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0FBAF7A" w14:textId="434091E3" w:rsidR="00472BCD" w:rsidRPr="00CB64A7" w:rsidRDefault="00472BCD" w:rsidP="00472BCD">
      <w:pPr>
        <w:widowControl/>
        <w:spacing w:after="200" w:line="276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B64A7">
        <w:rPr>
          <w:rFonts w:ascii="Times New Roman" w:hAnsi="Times New Roman" w:cs="Times New Roman"/>
          <w:b/>
          <w:sz w:val="20"/>
          <w:szCs w:val="20"/>
        </w:rPr>
        <w:t xml:space="preserve">Supplementary Figure 1. </w:t>
      </w:r>
      <w:r w:rsidRPr="00CB64A7">
        <w:rPr>
          <w:rFonts w:ascii="Times New Roman" w:hAnsi="Times New Roman" w:cs="Times New Roman"/>
          <w:bCs/>
          <w:sz w:val="20"/>
          <w:szCs w:val="20"/>
        </w:rPr>
        <w:t>Flowchart of participants included for analysis</w:t>
      </w:r>
    </w:p>
    <w:p w14:paraId="42879790" w14:textId="77777777" w:rsidR="00472BCD" w:rsidRPr="00CB64A7" w:rsidRDefault="00472BCD" w:rsidP="00472BCD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</w:p>
    <w:p w14:paraId="66CE5909" w14:textId="77777777" w:rsidR="00472BCD" w:rsidRPr="00CB64A7" w:rsidRDefault="00472BCD" w:rsidP="00472BCD">
      <w:pPr>
        <w:rPr>
          <w:rFonts w:ascii="Times New Roman" w:hAnsi="Times New Roman" w:cs="Times New Roman"/>
          <w:sz w:val="20"/>
          <w:szCs w:val="20"/>
        </w:rPr>
      </w:pPr>
      <w:r w:rsidRPr="00CB64A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0560" w:type="dxa"/>
        <w:tblInd w:w="-426" w:type="dxa"/>
        <w:tblLook w:val="04A0" w:firstRow="1" w:lastRow="0" w:firstColumn="1" w:lastColumn="0" w:noHBand="0" w:noVBand="1"/>
      </w:tblPr>
      <w:tblGrid>
        <w:gridCol w:w="532"/>
        <w:gridCol w:w="181"/>
        <w:gridCol w:w="3562"/>
        <w:gridCol w:w="469"/>
        <w:gridCol w:w="284"/>
        <w:gridCol w:w="850"/>
        <w:gridCol w:w="331"/>
        <w:gridCol w:w="564"/>
        <w:gridCol w:w="477"/>
        <w:gridCol w:w="284"/>
        <w:gridCol w:w="8"/>
        <w:gridCol w:w="315"/>
        <w:gridCol w:w="779"/>
        <w:gridCol w:w="315"/>
        <w:gridCol w:w="403"/>
        <w:gridCol w:w="655"/>
        <w:gridCol w:w="284"/>
        <w:gridCol w:w="267"/>
      </w:tblGrid>
      <w:tr w:rsidR="00FB247E" w:rsidRPr="00FB247E" w14:paraId="36B57097" w14:textId="77777777" w:rsidTr="00695E7C">
        <w:trPr>
          <w:trHeight w:hRule="exact" w:val="278"/>
        </w:trPr>
        <w:tc>
          <w:tcPr>
            <w:tcW w:w="10560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6E90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ry Table 1. Non response analysis</w:t>
            </w:r>
          </w:p>
        </w:tc>
      </w:tr>
      <w:tr w:rsidR="00FB247E" w:rsidRPr="00FB247E" w14:paraId="19075C9A" w14:textId="77777777" w:rsidTr="00695E7C">
        <w:trPr>
          <w:trHeight w:hRule="exact" w:val="451"/>
        </w:trPr>
        <w:tc>
          <w:tcPr>
            <w:tcW w:w="5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D2872" w14:textId="77777777" w:rsidR="00FB247E" w:rsidRPr="00FB247E" w:rsidRDefault="00FB247E" w:rsidP="00FB247E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58438" w14:textId="77777777" w:rsidR="00FB247E" w:rsidRPr="00FB247E" w:rsidRDefault="00FB247E" w:rsidP="00FB247E">
            <w:pPr>
              <w:widowControl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13E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cluded for analysis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BAF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cluded for analysis</w:t>
            </w:r>
          </w:p>
        </w:tc>
        <w:tc>
          <w:tcPr>
            <w:tcW w:w="1206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88AF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FB247E" w:rsidRPr="00FB247E" w14:paraId="06CF0D90" w14:textId="77777777" w:rsidTr="00695E7C">
        <w:trPr>
          <w:trHeight w:val="278"/>
        </w:trPr>
        <w:tc>
          <w:tcPr>
            <w:tcW w:w="5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84EFF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B5851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7E07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06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9E75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=1012</w:t>
            </w:r>
          </w:p>
        </w:tc>
        <w:tc>
          <w:tcPr>
            <w:tcW w:w="1206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C55AA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16B2B844" w14:textId="77777777" w:rsidTr="00695E7C">
        <w:trPr>
          <w:trHeight w:hRule="exact" w:val="278"/>
        </w:trPr>
        <w:tc>
          <w:tcPr>
            <w:tcW w:w="4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06A2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arental Factors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34CF7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C90F3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7F70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FB247E" w:rsidRPr="00FB247E" w14:paraId="23F9B48C" w14:textId="77777777" w:rsidTr="00695E7C">
        <w:trPr>
          <w:trHeight w:val="265"/>
        </w:trPr>
        <w:tc>
          <w:tcPr>
            <w:tcW w:w="42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49B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of the respondent 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years)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183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8 (5.9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B5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1 (5.1)</w:t>
            </w:r>
          </w:p>
        </w:tc>
        <w:tc>
          <w:tcPr>
            <w:tcW w:w="12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A9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B247E" w:rsidRPr="00FB247E" w14:paraId="0C1CEA20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2717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tner' age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of the respondent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(years)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7B1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.3 (6.2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41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2 (5.7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8F72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B247E" w:rsidRPr="00FB247E" w14:paraId="4563783A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BB5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eneral health 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of the respondent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9D6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.8 (21.9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42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.5 (20.0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29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B247E" w:rsidRPr="00FB247E" w14:paraId="1BFC0C4C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AB4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thnic background (Non-Dutch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8D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 (20.6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F7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4 (16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73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B247E" w:rsidRPr="00FB247E" w14:paraId="6BDFC9E3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90F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arenting Self-efficacy 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of the respondent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11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2(4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18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9(4.3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BF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B247E" w:rsidRPr="00FB247E" w14:paraId="2F20109C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00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arenting distress 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of the respondent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31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5 (6.6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CC6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5 (6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5F7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B247E" w:rsidRPr="00FB247E" w14:paraId="598D9068" w14:textId="77777777" w:rsidTr="00695E7C">
        <w:trPr>
          <w:trHeight w:hRule="exact" w:val="278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C7F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arenting stress </w:t>
            </w:r>
            <w:r w:rsidRPr="00FB247E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of the respondent</w:t>
            </w: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D7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1 (10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2B4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.1 (10.0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23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B247E" w:rsidRPr="00FB247E" w14:paraId="619958F3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EE0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hild Factors</w:t>
            </w:r>
          </w:p>
        </w:tc>
        <w:tc>
          <w:tcPr>
            <w:tcW w:w="507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530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0D05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FB247E" w:rsidRPr="00FB247E" w14:paraId="68BECEAD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3DD7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ild age (years)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399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 (2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69E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 (1.9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0CD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B247E" w:rsidRPr="00FB247E" w14:paraId="7694DE41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79F" w14:textId="0831B89A" w:rsidR="00FB247E" w:rsidRPr="00FB247E" w:rsidRDefault="00567DAC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7DAC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Sex</w:t>
            </w:r>
            <w:r w:rsidR="00FB247E" w:rsidRPr="00567DAC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FB247E"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Girls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AB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 (50.0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71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6 (48.3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8A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B247E" w:rsidRPr="00FB247E" w14:paraId="0AC2B3C5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6C48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ral health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BF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.0 (17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69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.0 (16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DDB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B247E" w:rsidRPr="00FB247E" w14:paraId="02A2CBA2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5B3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hild behavior health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098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.4 (13.8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F9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5 (16.9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7E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B247E" w:rsidRPr="00FB247E" w14:paraId="1921A508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BFE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leeping Score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43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2 (1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A4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8 (1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E72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B247E" w:rsidRPr="00FB247E" w14:paraId="50D8E576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0A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ating Score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C3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4 (1.5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D4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3 (1.6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9A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B247E" w:rsidRPr="00FB247E" w14:paraId="41EE71B8" w14:textId="77777777" w:rsidTr="00695E7C">
        <w:trPr>
          <w:trHeight w:hRule="exact" w:val="278"/>
        </w:trPr>
        <w:tc>
          <w:tcPr>
            <w:tcW w:w="42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BB35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rying Score, mean (SD) 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A3D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 (0.6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42C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884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B247E" w:rsidRPr="00FB247E" w14:paraId="68DC077F" w14:textId="77777777" w:rsidTr="00695E7C">
        <w:trPr>
          <w:trHeight w:val="265"/>
        </w:trPr>
        <w:tc>
          <w:tcPr>
            <w:tcW w:w="42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196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ocio-contextual Characteristics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E37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E3C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DDD" w14:textId="77777777" w:rsidR="00FB247E" w:rsidRPr="00FB247E" w:rsidRDefault="00FB247E" w:rsidP="00FB24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FB247E" w:rsidRPr="00FB247E" w14:paraId="049CBDA1" w14:textId="77777777" w:rsidTr="00695E7C">
        <w:trPr>
          <w:trHeight w:hRule="exact" w:val="278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686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Family composition (one-parent, %)  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86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 (5.8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BE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9 (6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1A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B247E" w:rsidRPr="00FB247E" w14:paraId="7EC558DC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F8D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Family functioning, mean (SD) </w:t>
            </w:r>
            <w:r w:rsidRPr="00FB247E">
              <w:rPr>
                <w:rFonts w:ascii="Times New Roman" w:eastAsia="SimSun" w:hAnsi="Times New Roman" w:cs="Times New Roman"/>
                <w:color w:val="1C1D1E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15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5 (0.5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AB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6B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B247E" w:rsidRPr="00FB247E" w14:paraId="764F217A" w14:textId="77777777" w:rsidTr="00695E7C">
        <w:trPr>
          <w:trHeight w:val="278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A78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ceived Social Support, mean (SD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2D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7 (1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B6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9 (0.9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54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B247E" w:rsidRPr="00FB247E" w14:paraId="3264376D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99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EBEB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4C78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76F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B247E" w:rsidRPr="00FB247E" w14:paraId="27CDB8D3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BE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59C5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w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49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12.6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3D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 (7.6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78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04C109C7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046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BB0D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dle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8D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 (44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6F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72 (36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6C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3DAB0F23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255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C2D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gh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99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 (42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9DC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1 (55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7EB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62A6780E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C73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tners' Educational Level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6B6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C0D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A7C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FB247E" w:rsidRPr="00FB247E" w14:paraId="69FC7E26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25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AF8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w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D2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 (13.0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E4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4 (13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5EB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71C723EB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78C2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51B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dle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35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 (42.0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45A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0 (39.0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800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296D0663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1FB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64E1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gh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79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 (45.0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42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0 (47.2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DD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7C29F75E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4ED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473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75EB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7D4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B247E" w:rsidRPr="00FB247E" w14:paraId="10F95F3C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FC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DE3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paid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6EA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 (26.2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1C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4 (18.2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EB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0F6EFFF3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3F9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39E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t time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E4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4 (62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03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09 (70.1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851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2B8480EC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BC8F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508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ll time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78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 (11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C0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8 (11.7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69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14ACC365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299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tner' Employment Status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84A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4E8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0B2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B247E" w:rsidRPr="00FB247E" w14:paraId="1C560852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E5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A39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 paid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0E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8B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2 (4.3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71B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71703061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3EB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5B3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t time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13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 (13.9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24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 (14.9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2B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01D90BE4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CE2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FD9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ll time job 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A83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3 (82.2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5E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96 (80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80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17AFA2CE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5CF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t Household Income (per month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57F1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F21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820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B247E" w:rsidRPr="00FB247E" w14:paraId="3565CEF2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7A0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312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w (&lt;2400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9A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 (18.2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E44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0 (15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08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0A8B4BFA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853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CE6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ddle (2400-5200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A7B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2 (72.7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2B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6 (72.4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47C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15A969E6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F84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F8D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igh (&gt;5200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AA78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 (9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AAEB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 (11.8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46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3107E9F0" w14:textId="77777777" w:rsidTr="00695E7C">
        <w:trPr>
          <w:trHeight w:hRule="exact" w:val="265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9EC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umber of children in household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381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4B8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668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B247E" w:rsidRPr="00FB247E" w14:paraId="63C59AED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C1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D6A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FEA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 (31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6C5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8 (31.4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75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79B05808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A63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E35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83B6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 (42.5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2DE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0 (44.5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AF7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49E7D06B" w14:textId="77777777" w:rsidTr="00695E7C">
        <w:trPr>
          <w:trHeight w:val="26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718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E39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04F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 (15.1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D6D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1 (16.9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F99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31074071" w14:textId="77777777" w:rsidTr="00695E7C">
        <w:trPr>
          <w:trHeight w:val="27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12B" w14:textId="77777777" w:rsidR="00FB247E" w:rsidRPr="00FB247E" w:rsidRDefault="00FB247E" w:rsidP="00FB247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8D5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≥4(%)</w:t>
            </w:r>
          </w:p>
        </w:tc>
        <w:tc>
          <w:tcPr>
            <w:tcW w:w="2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D0AC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1.3)</w:t>
            </w:r>
          </w:p>
        </w:tc>
        <w:tc>
          <w:tcPr>
            <w:tcW w:w="25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049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7.2)</w:t>
            </w: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D80" w14:textId="77777777" w:rsidR="00FB247E" w:rsidRPr="00FB247E" w:rsidRDefault="00FB247E" w:rsidP="00FB247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B247E" w:rsidRPr="00FB247E" w14:paraId="77601E7E" w14:textId="77777777" w:rsidTr="00695E7C">
        <w:trPr>
          <w:trHeight w:hRule="exact" w:val="730"/>
        </w:trPr>
        <w:tc>
          <w:tcPr>
            <w:tcW w:w="10560" w:type="dxa"/>
            <w:gridSpan w:val="1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9D3" w14:textId="77777777" w:rsidR="00FB247E" w:rsidRPr="00FB247E" w:rsidRDefault="00FB247E" w:rsidP="00FB247E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B2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is based on the non-imputed dataset. </w:t>
            </w:r>
            <w:r w:rsidRPr="00FB247E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vertAlign w:val="superscript"/>
              </w:rPr>
              <w:t>†</w:t>
            </w:r>
            <w:r w:rsidRPr="00FB2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values are calculated by Chi-square test for categorical variables and t-test/ANOVA for continuous variables. </w:t>
            </w:r>
            <w:r w:rsidRPr="00FB247E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vertAlign w:val="superscript"/>
              </w:rPr>
              <w:t>‡</w:t>
            </w:r>
            <w:r w:rsidRPr="00FB24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er scores indicate more problems.</w:t>
            </w:r>
          </w:p>
        </w:tc>
      </w:tr>
      <w:tr w:rsidR="00CB64A7" w:rsidRPr="00CB64A7" w14:paraId="2AA5BDD4" w14:textId="77777777" w:rsidTr="00695E7C">
        <w:trPr>
          <w:trHeight w:hRule="exact" w:val="567"/>
        </w:trPr>
        <w:tc>
          <w:tcPr>
            <w:tcW w:w="10560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FC0F" w14:textId="77777777" w:rsidR="00CB64A7" w:rsidRPr="00CB64A7" w:rsidRDefault="00CB64A7" w:rsidP="00CB64A7">
            <w:pPr>
              <w:widowControl/>
              <w:ind w:left="324" w:firstLine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 2</w:t>
            </w:r>
            <w:r w:rsidRPr="00CB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Coefficient estimates and 95% confidence interval for ridge regression in mothers and fathers</w:t>
            </w:r>
          </w:p>
        </w:tc>
      </w:tr>
      <w:tr w:rsidR="00CB64A7" w:rsidRPr="00CB64A7" w14:paraId="492B0D4C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03F50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BCF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s (n=938)</w:t>
            </w:r>
          </w:p>
        </w:tc>
        <w:tc>
          <w:tcPr>
            <w:tcW w:w="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7F4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03D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thers (n=74)</w:t>
            </w:r>
          </w:p>
        </w:tc>
      </w:tr>
      <w:tr w:rsidR="00CB64A7" w:rsidRPr="00CB64A7" w14:paraId="38D70694" w14:textId="77777777" w:rsidTr="00695E7C">
        <w:trPr>
          <w:gridBefore w:val="2"/>
          <w:gridAfter w:val="2"/>
          <w:wBefore w:w="713" w:type="dxa"/>
          <w:wAfter w:w="551" w:type="dxa"/>
          <w:trHeight w:val="792"/>
        </w:trPr>
        <w:tc>
          <w:tcPr>
            <w:tcW w:w="4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ED4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1BB3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beta coefficient </w:t>
            </w: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87D8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Bootstrapped 95%CI </w:t>
            </w: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3AB2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B047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ta coefficient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618E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ootstrapped 95%CI</w:t>
            </w:r>
          </w:p>
        </w:tc>
      </w:tr>
      <w:tr w:rsidR="00CB64A7" w:rsidRPr="00CB64A7" w14:paraId="4F095EE1" w14:textId="77777777" w:rsidTr="00695E7C">
        <w:trPr>
          <w:gridBefore w:val="2"/>
          <w:gridAfter w:val="1"/>
          <w:wBefore w:w="713" w:type="dxa"/>
          <w:wAfter w:w="267" w:type="dxa"/>
          <w:trHeight w:val="276"/>
        </w:trPr>
        <w:tc>
          <w:tcPr>
            <w:tcW w:w="4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45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Factor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2AB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EFB9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50FD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BDF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949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54B6DDBD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C1C5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of the respondent (olde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8DA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353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07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D1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303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D07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, 0.16</w:t>
            </w:r>
          </w:p>
        </w:tc>
      </w:tr>
      <w:tr w:rsidR="00CB64A7" w:rsidRPr="00CB64A7" w14:paraId="6730C50C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F36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ners' age (olde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C0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F8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, 0.07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362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11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24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, 0.11</w:t>
            </w:r>
          </w:p>
        </w:tc>
      </w:tr>
      <w:tr w:rsidR="00CB64A7" w:rsidRPr="00CB64A7" w14:paraId="2BD9AE1F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4A9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67DAC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Migration background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f the respondent (ye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EFB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0.51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C9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, 1.11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C1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8F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3D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, 2.83</w:t>
            </w:r>
          </w:p>
        </w:tc>
      </w:tr>
      <w:tr w:rsidR="00CB64A7" w:rsidRPr="00CB64A7" w14:paraId="233737BB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B4E0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health of the respondent (bette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88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29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, 0.02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4A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D88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123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4</w:t>
            </w:r>
          </w:p>
        </w:tc>
      </w:tr>
      <w:tr w:rsidR="00CB64A7" w:rsidRPr="00CB64A7" w14:paraId="50114B07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B683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sychological distress of the respondent (higher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E3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5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D4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, -0.02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8F6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5A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17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10</w:t>
            </w:r>
          </w:p>
        </w:tc>
      </w:tr>
      <w:tr w:rsidR="00CB64A7" w:rsidRPr="00CB64A7" w14:paraId="76FD9C1B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223C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ily parenting stress of the respondent (higher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37B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16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9, -0.05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DF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EC5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E6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, 0.03</w:t>
            </w:r>
          </w:p>
        </w:tc>
      </w:tr>
      <w:tr w:rsidR="00CB64A7" w:rsidRPr="00CB64A7" w14:paraId="49F4F44A" w14:textId="77777777" w:rsidTr="00695E7C">
        <w:trPr>
          <w:gridBefore w:val="2"/>
          <w:gridAfter w:val="1"/>
          <w:wBefore w:w="713" w:type="dxa"/>
          <w:wAfter w:w="267" w:type="dxa"/>
          <w:trHeight w:val="276"/>
        </w:trPr>
        <w:tc>
          <w:tcPr>
            <w:tcW w:w="4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E14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Factor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F24A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BF73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6BF3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4CED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FF7C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59821DAD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639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 age (olde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34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53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, 0.03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BB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A5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0A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, 0.16</w:t>
            </w:r>
          </w:p>
        </w:tc>
      </w:tr>
      <w:tr w:rsidR="00CB64A7" w:rsidRPr="00CB64A7" w14:paraId="19CB883D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976" w14:textId="0F4DB519" w:rsidR="00CB64A7" w:rsidRPr="00CB64A7" w:rsidRDefault="00567DAC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 </w:t>
            </w:r>
            <w:r w:rsidRPr="00567D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x</w:t>
            </w:r>
            <w:r w:rsidR="00CB64A7"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: boy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81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589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, 0.60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F8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83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2E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, 1.51</w:t>
            </w:r>
          </w:p>
        </w:tc>
      </w:tr>
      <w:tr w:rsidR="00CB64A7" w:rsidRPr="00CB64A7" w14:paraId="2B413474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A5A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health (better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F6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13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, 0.03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EC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58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0E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, 0.04</w:t>
            </w:r>
          </w:p>
        </w:tc>
      </w:tr>
      <w:tr w:rsidR="00CB64A7" w:rsidRPr="00CB64A7" w14:paraId="6C4B6E0D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B55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d behavior problem(more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9D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2B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3, -0.01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86E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EB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04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0.003</w:t>
            </w:r>
          </w:p>
        </w:tc>
      </w:tr>
      <w:tr w:rsidR="00CB64A7" w:rsidRPr="00CB64A7" w14:paraId="422BFC4D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9CAA8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eeping problem(more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21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C0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, 0.00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85B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20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95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,0.39</w:t>
            </w:r>
          </w:p>
        </w:tc>
      </w:tr>
      <w:tr w:rsidR="00CB64A7" w:rsidRPr="00CB64A7" w14:paraId="34397FEA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5C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ting problem (more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5E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E7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-0.29, -0.03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AE3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50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A11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,0.18</w:t>
            </w:r>
          </w:p>
        </w:tc>
      </w:tr>
      <w:tr w:rsidR="00CB64A7" w:rsidRPr="00CB64A7" w14:paraId="50E17DB7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ED1352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ying problem(more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61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1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34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84, 0.00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7A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5C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71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, 0.11</w:t>
            </w:r>
          </w:p>
        </w:tc>
      </w:tr>
      <w:tr w:rsidR="00CB64A7" w:rsidRPr="00CB64A7" w14:paraId="1C545B13" w14:textId="77777777" w:rsidTr="00695E7C">
        <w:trPr>
          <w:gridBefore w:val="2"/>
          <w:gridAfter w:val="1"/>
          <w:wBefore w:w="713" w:type="dxa"/>
          <w:wAfter w:w="267" w:type="dxa"/>
          <w:trHeight w:val="276"/>
        </w:trPr>
        <w:tc>
          <w:tcPr>
            <w:tcW w:w="4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D98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contextual Factor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9170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AD8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369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F0B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C946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3A7DF289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96CE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omposition (one-parent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1C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DC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, 1.04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CFF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84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8CA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0, 3.07</w:t>
            </w:r>
          </w:p>
        </w:tc>
      </w:tr>
      <w:tr w:rsidR="00CB64A7" w:rsidRPr="00CB64A7" w14:paraId="045DBB79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3D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children (more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31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65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53, -0.15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BF3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7A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42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, 0.74</w:t>
            </w:r>
          </w:p>
        </w:tc>
      </w:tr>
      <w:tr w:rsidR="00CB64A7" w:rsidRPr="00CB64A7" w14:paraId="52CBC496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2B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social support (more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F4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BC2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03, 0.52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07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05C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EE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, 1.68</w:t>
            </w:r>
          </w:p>
        </w:tc>
      </w:tr>
      <w:tr w:rsidR="00CB64A7" w:rsidRPr="00CB64A7" w14:paraId="608426BA" w14:textId="77777777" w:rsidTr="00695E7C">
        <w:trPr>
          <w:gridBefore w:val="2"/>
          <w:gridAfter w:val="2"/>
          <w:wBefore w:w="713" w:type="dxa"/>
          <w:wAfter w:w="551" w:type="dxa"/>
          <w:trHeight w:val="312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FD2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functioning (worse) </w:t>
            </w: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99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1.29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5D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2.05, -0.87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14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C3C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AC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, 3.29</w:t>
            </w:r>
          </w:p>
        </w:tc>
      </w:tr>
      <w:tr w:rsidR="00CB64A7" w:rsidRPr="00CB64A7" w14:paraId="5D72263D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980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ment Status of the respondent (ref: not paid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DF9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792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74EA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350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7A5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466391F2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F11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t time jo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85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9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E7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, 0.32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EFC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2B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85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, 2.79</w:t>
            </w:r>
          </w:p>
        </w:tc>
      </w:tr>
      <w:tr w:rsidR="00CB64A7" w:rsidRPr="00CB64A7" w14:paraId="0B4F7BFE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E3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ull time jo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7E2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C72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, 0.88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DD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CF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9C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, 2.01</w:t>
            </w:r>
          </w:p>
        </w:tc>
      </w:tr>
      <w:tr w:rsidR="00CB64A7" w:rsidRPr="00CB64A7" w14:paraId="39664ED2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423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ners’ employment Status (ref: not paid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36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C43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F64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35B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FA3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45ADC1EC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761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art time jo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0CF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C8E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3, 0.88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2A3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6EF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5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3A7E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, 0.28</w:t>
            </w:r>
          </w:p>
        </w:tc>
      </w:tr>
      <w:tr w:rsidR="00CB64A7" w:rsidRPr="00CB64A7" w14:paraId="69981E48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5E2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Full time jo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F3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080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53, 0.83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95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D5F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09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947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36, 1.97</w:t>
            </w:r>
          </w:p>
        </w:tc>
      </w:tr>
      <w:tr w:rsidR="00CB64A7" w:rsidRPr="00CB64A7" w14:paraId="16F0DE36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8F35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level of the respondent (ref: high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45C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86C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09D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122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8FD6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26A3521E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C73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F6A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B7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4, 0.36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480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00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18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C7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, 0.59</w:t>
            </w:r>
          </w:p>
        </w:tc>
      </w:tr>
      <w:tr w:rsidR="00CB64A7" w:rsidRPr="00CB64A7" w14:paraId="15FB7531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000B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9A3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7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8E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004, 0.39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836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22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1.19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84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4.95, 1.17</w:t>
            </w:r>
          </w:p>
        </w:tc>
      </w:tr>
      <w:tr w:rsidR="00CB64A7" w:rsidRPr="00CB64A7" w14:paraId="49F70887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A83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ners’ educational level (ref: high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8E5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2D8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783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DC5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9EF5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57D27EFA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F9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72AA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DA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5, -0.25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482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8E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35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C7CA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52, 2.37</w:t>
            </w:r>
          </w:p>
        </w:tc>
      </w:tr>
      <w:tr w:rsidR="00CB64A7" w:rsidRPr="00CB64A7" w14:paraId="727096C7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A8E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C5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EE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, 0.88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F71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8CD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09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298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, 3.19</w:t>
            </w:r>
          </w:p>
        </w:tc>
      </w:tr>
      <w:tr w:rsidR="00CB64A7" w:rsidRPr="00CB64A7" w14:paraId="21C6D73F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058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income (ref: high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A25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FAE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F91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0DA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1022" w14:textId="77777777" w:rsidR="00CB64A7" w:rsidRPr="00CB64A7" w:rsidRDefault="00CB64A7" w:rsidP="003903B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4A7" w:rsidRPr="00CB64A7" w14:paraId="4E2C5A18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5F21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midd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D9F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12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78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, 0.38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676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8F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35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45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58, 1.44</w:t>
            </w:r>
          </w:p>
        </w:tc>
      </w:tr>
      <w:tr w:rsidR="00CB64A7" w:rsidRPr="00CB64A7" w14:paraId="5D7AE565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1BF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3CD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03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0E9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, 0.65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CE15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164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37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D0E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58, 2.38</w:t>
            </w:r>
          </w:p>
        </w:tc>
      </w:tr>
      <w:tr w:rsidR="00CB64A7" w:rsidRPr="00CB64A7" w14:paraId="6F77C0DB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309A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ment method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6C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35 </w:t>
            </w:r>
          </w:p>
        </w:tc>
        <w:tc>
          <w:tcPr>
            <w:tcW w:w="1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AA2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06, 0.28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379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0DC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0.87 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B313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8, 1.96</w:t>
            </w:r>
          </w:p>
        </w:tc>
      </w:tr>
      <w:tr w:rsidR="00CB64A7" w:rsidRPr="00CB64A7" w14:paraId="614B7A97" w14:textId="77777777" w:rsidTr="00695E7C">
        <w:trPr>
          <w:gridBefore w:val="2"/>
          <w:gridAfter w:val="2"/>
          <w:wBefore w:w="713" w:type="dxa"/>
          <w:wAfter w:w="551" w:type="dxa"/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E9368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F4BD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0 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EF72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BAC3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963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B1D7" w14:textId="77777777" w:rsidR="00CB64A7" w:rsidRPr="00CB64A7" w:rsidRDefault="00CB64A7" w:rsidP="003903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CB64A7" w:rsidRPr="00CB64A7" w14:paraId="63276489" w14:textId="77777777" w:rsidTr="00695E7C">
        <w:trPr>
          <w:gridBefore w:val="2"/>
          <w:gridAfter w:val="1"/>
          <w:wBefore w:w="713" w:type="dxa"/>
          <w:wAfter w:w="267" w:type="dxa"/>
          <w:trHeight w:val="768"/>
        </w:trPr>
        <w:tc>
          <w:tcPr>
            <w:tcW w:w="958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EBDE" w14:textId="77777777" w:rsidR="00CB64A7" w:rsidRPr="00CB64A7" w:rsidRDefault="00CB64A7" w:rsidP="003903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64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s: * beta coefficients were calculated using penalized (ridge) regression; # 95% confidence intervals were derived from bootstrapping with 1000 iterations. Bold printed numbers indicate a statistical significance beta coefficient at 0.05 level. † Higher score indicates more problems. ref=reference.</w:t>
            </w:r>
          </w:p>
        </w:tc>
      </w:tr>
    </w:tbl>
    <w:p w14:paraId="7948C125" w14:textId="77777777" w:rsidR="00CB64A7" w:rsidRPr="00CB64A7" w:rsidRDefault="00CB64A7" w:rsidP="00CB64A7">
      <w:pPr>
        <w:ind w:hanging="993"/>
        <w:rPr>
          <w:rFonts w:ascii="Times New Roman" w:hAnsi="Times New Roman" w:cs="Times New Roman"/>
          <w:sz w:val="20"/>
          <w:szCs w:val="20"/>
        </w:rPr>
      </w:pPr>
    </w:p>
    <w:p w14:paraId="13901DF1" w14:textId="14C22902" w:rsidR="00FB247E" w:rsidRPr="00CB64A7" w:rsidRDefault="00FB247E" w:rsidP="00691FE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B247E" w:rsidRPr="00CB64A7" w:rsidSect="00FB247E">
      <w:footerReference w:type="default" r:id="rId6"/>
      <w:pgSz w:w="11906" w:h="16838"/>
      <w:pgMar w:top="1440" w:right="1800" w:bottom="1440" w:left="1276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CC3E4" w14:textId="77777777" w:rsidR="00C86E38" w:rsidRDefault="00C86E38" w:rsidP="00472BCD">
      <w:r>
        <w:separator/>
      </w:r>
    </w:p>
  </w:endnote>
  <w:endnote w:type="continuationSeparator" w:id="0">
    <w:p w14:paraId="5F8F9E47" w14:textId="77777777" w:rsidR="00C86E38" w:rsidRDefault="00C86E38" w:rsidP="0047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7795342"/>
      <w:docPartObj>
        <w:docPartGallery w:val="Page Numbers (Bottom of Page)"/>
        <w:docPartUnique/>
      </w:docPartObj>
    </w:sdtPr>
    <w:sdtEndPr/>
    <w:sdtContent>
      <w:p w14:paraId="79D3B1E8" w14:textId="6724A7D1" w:rsidR="000A319C" w:rsidRDefault="00C86E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1FE5" w:rsidRPr="00691FE5">
          <w:rPr>
            <w:noProof/>
            <w:lang w:val="zh-CN"/>
          </w:rPr>
          <w:t>3</w:t>
        </w:r>
        <w:r>
          <w:fldChar w:fldCharType="end"/>
        </w:r>
      </w:p>
    </w:sdtContent>
  </w:sdt>
  <w:p w14:paraId="495CFAA1" w14:textId="77777777" w:rsidR="000A319C" w:rsidRDefault="00691F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0280F" w14:textId="77777777" w:rsidR="00C86E38" w:rsidRDefault="00C86E38" w:rsidP="00472BCD">
      <w:r>
        <w:separator/>
      </w:r>
    </w:p>
  </w:footnote>
  <w:footnote w:type="continuationSeparator" w:id="0">
    <w:p w14:paraId="0D9E5A2D" w14:textId="77777777" w:rsidR="00C86E38" w:rsidRDefault="00C86E38" w:rsidP="0047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544"/>
    <w:rsid w:val="00051CCB"/>
    <w:rsid w:val="000F090E"/>
    <w:rsid w:val="00144358"/>
    <w:rsid w:val="0020751B"/>
    <w:rsid w:val="003C03BB"/>
    <w:rsid w:val="00456174"/>
    <w:rsid w:val="00472BCD"/>
    <w:rsid w:val="00551FE6"/>
    <w:rsid w:val="00567DAC"/>
    <w:rsid w:val="0059428B"/>
    <w:rsid w:val="00691FE5"/>
    <w:rsid w:val="00695E7C"/>
    <w:rsid w:val="0071262C"/>
    <w:rsid w:val="008B7544"/>
    <w:rsid w:val="008C05DF"/>
    <w:rsid w:val="00AA1FCB"/>
    <w:rsid w:val="00B6372E"/>
    <w:rsid w:val="00C86E38"/>
    <w:rsid w:val="00CB64A7"/>
    <w:rsid w:val="00D046D0"/>
    <w:rsid w:val="00D84A30"/>
    <w:rsid w:val="00DF0F22"/>
    <w:rsid w:val="00FB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A6ACD1"/>
  <w15:chartTrackingRefBased/>
  <w15:docId w15:val="{631BB4EF-49D9-49A6-9A63-5E9B3A29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BCD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2B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B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1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fang</dc:creator>
  <cp:keywords/>
  <dc:description/>
  <cp:lastModifiedBy>Y. Fang</cp:lastModifiedBy>
  <cp:revision>3</cp:revision>
  <dcterms:created xsi:type="dcterms:W3CDTF">2021-07-22T15:03:00Z</dcterms:created>
  <dcterms:modified xsi:type="dcterms:W3CDTF">2021-07-22T15:03:00Z</dcterms:modified>
</cp:coreProperties>
</file>